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material 1: Questionnaire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hd w:fill="D9D9D9" w:val="clear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Section 1: Sociodemographic data </w:t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1"/>
        <w:gridCol w:w="4531"/>
      </w:tblGrid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Questions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Answers 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. How old are you? 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 in number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. Gender                                                                          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en/women 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3.Nationality     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Tunisian/other 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 Place of residence (governorate)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vernorate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 Instruction level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schooling/ primary schooling/ secondary schooling/ University graduate 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6. Occupational status 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employed/ housewives/student/worker/ intermediate executive/upper executive/retiree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7. Number of people in the household             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umber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hd w:fill="D9D9D9" w:val="clear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Section 2: anthropometrics and medical data </w:t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7"/>
        <w:gridCol w:w="4105"/>
      </w:tblGrid>
      <w:tr>
        <w:trPr/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Questions </w:t>
            </w:r>
          </w:p>
        </w:tc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Answers </w:t>
            </w:r>
          </w:p>
        </w:tc>
      </w:tr>
      <w:tr>
        <w:trPr/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 Enter your weight (kg) as accurately as possible</w:t>
            </w:r>
          </w:p>
        </w:tc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eight in kg</w:t>
            </w:r>
          </w:p>
        </w:tc>
      </w:tr>
      <w:tr>
        <w:trPr/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 Enter you Height (cm) as accurately as possible</w:t>
            </w:r>
          </w:p>
        </w:tc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eight in cm</w:t>
            </w:r>
          </w:p>
        </w:tc>
      </w:tr>
      <w:tr>
        <w:trPr/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 Do you suffer from any chronic illness? If yes, quote, otherwise write No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/No</w:t>
            </w:r>
          </w:p>
        </w:tc>
      </w:tr>
      <w:tr>
        <w:trPr/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 Do you follow a special diet?  (If yes, specify), otherwise write No</w:t>
            </w:r>
          </w:p>
        </w:tc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/No</w:t>
            </w:r>
          </w:p>
        </w:tc>
      </w:tr>
      <w:tr>
        <w:trPr/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 Did you contract COVID-19?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/Yes, tested positive with mild form of the disease/ Yes, tested positive with svere form of the disease/ suspected positive / contact case </w:t>
            </w:r>
          </w:p>
        </w:tc>
      </w:tr>
      <w:tr>
        <w:trPr/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6. Have you experienced family death due to COVID-19?    </w:t>
            </w:r>
          </w:p>
        </w:tc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/No</w:t>
            </w:r>
          </w:p>
        </w:tc>
      </w:tr>
      <w:tr>
        <w:trPr/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7. Have you got a vaccine against COVID-19?  </w:t>
            </w:r>
          </w:p>
        </w:tc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/No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                        </w:t>
      </w:r>
    </w:p>
    <w:p>
      <w:pPr>
        <w:pStyle w:val="Normal"/>
        <w:shd w:fill="D9D9D9" w:val="clear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Section 3: Dietary habits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is section focus on your eating habits since the COVID-19 pandemic and more specifically during periods of confinement (first and second quarter of the year 2021).</w:t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7"/>
        <w:gridCol w:w="4105"/>
      </w:tblGrid>
      <w:tr>
        <w:trPr/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Questions </w:t>
            </w:r>
          </w:p>
        </w:tc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Answers </w:t>
            </w:r>
          </w:p>
        </w:tc>
      </w:tr>
      <w:tr>
        <w:trPr/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 Did your eating habits changed during th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VID-19 pandemic period?</w:t>
            </w:r>
          </w:p>
        </w:tc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/ Yes with increase in consumption of fresh fruits, fish, vegetables, pulses, pasta and bread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vertAlign w:val="superscript"/>
                <w:lang w:val="en-GB"/>
              </w:rPr>
              <w:t>.</w:t>
            </w:r>
            <w:r>
              <w:rPr>
                <w:rFonts w:cs="Times New Roman" w:ascii="Times New Roman" w:hAnsi="Times New Roman"/>
                <w:lang w:val="en-US"/>
              </w:rPr>
              <w:t>/Yes with increase in consumption of homemade cakes and biscuits, sweets, processed meat, sugary and alcoholic drink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 During the confinement, which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ese foods are you consum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RE than before?</w:t>
            </w:r>
          </w:p>
        </w:tc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ne/fruits/fresh vegetables/frozen vegetables/nuts//fish/froz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sh/canned fish/legumes/whi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at/pasta and cereals/bread/homemade pizza/homemade pastries/industri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kery products/sweets/ham 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cessed meat/ red meat /dairy products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eese/cow’s milk and yogurt/eggs/coffee, tea, herb tea/sugar or sweeteners/suga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d sparkling drinks/wine, beer 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coholic drinks/snacks/ oth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 During the confinement, which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ese foods are you consum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SS than before?</w:t>
            </w:r>
          </w:p>
        </w:tc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ne/fruits/fresh vegetables/frozen vegetables/nuts//fish/froz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sh/canned fish/legumes/whi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at/pasta and cereals/bread/homemade pizza/homemade pastries/industri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kery products/sweets/ham 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cessed meat/ red meat /dairy products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eese/cow’s milk and yogurt/eggs/coffee, tea, herb tea/sugar or sweeteners/suga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d sparkling drinks/wine, beer 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coholic drinks/snacks/ other</w:t>
            </w:r>
          </w:p>
        </w:tc>
      </w:tr>
      <w:tr>
        <w:trPr/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 Did you change the number of daily meals, during confinement period?</w:t>
            </w:r>
          </w:p>
        </w:tc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, it didn’t/Yes, I skip 1 or more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e main meals (breakfast, lunch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nner)/Yes, I skip 1 or mo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nacks between meals/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 added 1 or more of the m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als/Yes, I added 1 or more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e snacks between meals/Yes, 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at out of the meals</w:t>
            </w:r>
          </w:p>
        </w:tc>
      </w:tr>
      <w:tr>
        <w:trPr/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 Did your sense of hunger and satiety change during the period at home for the COVID19 emergency?</w:t>
            </w:r>
          </w:p>
        </w:tc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/Yes, less appetite/Yes, mo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ppetite</w:t>
            </w:r>
          </w:p>
        </w:tc>
      </w:tr>
      <w:tr>
        <w:trPr/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Did you gain weight during the COVID-19?</w:t>
            </w:r>
          </w:p>
        </w:tc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, my weight is stable/ No, I think 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se weight/Yes, I think I gain no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 much weight/Yes, I think I g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 lot of weight</w:t>
            </w:r>
          </w:p>
        </w:tc>
      </w:tr>
      <w:tr>
        <w:trPr/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7. Since the COVID-19 outbreak, do you consume food supplements?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/No</w:t>
            </w:r>
          </w:p>
        </w:tc>
      </w:tr>
      <w:tr>
        <w:trPr/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 Since the COVID-19 outbreak, do you look for information on nutrition? (if yes, what is your source of information)</w:t>
            </w:r>
          </w:p>
        </w:tc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/ Yes in media (TV, Radio..)/Yes in social media / Yes, I'm consulting an expert</w:t>
            </w:r>
          </w:p>
        </w:tc>
      </w:tr>
      <w:tr>
        <w:trPr/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 How many times did you play sports during COVID 19 lockdown?</w:t>
            </w:r>
          </w:p>
        </w:tc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I didn’t practice sport/1 to 2 times per week/3 to 4 times per week /more than 5 times per week 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ListParagraph"/>
        <w:ind w:left="36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ListParagraph"/>
        <w:spacing w:lineRule="auto" w:line="360" w:before="0" w:after="160"/>
        <w:ind w:left="360" w:hanging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5T08:36:00Z</dcterms:created>
  <dc:creator>Sawssen Turki</dc:creator>
  <dc:description/>
  <cp:keywords/>
  <dc:language>en-US</dc:language>
  <cp:lastModifiedBy>Sawssen Turki</cp:lastModifiedBy>
  <dcterms:modified xsi:type="dcterms:W3CDTF">2022-06-15T08:36:00Z</dcterms:modified>
  <cp:revision>2</cp:revision>
  <dc:subject/>
  <dc:title/>
</cp:coreProperties>
</file>